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C74" w:rsidRPr="001B3C74" w:rsidRDefault="001B3C74" w:rsidP="001B3C74">
      <w:pPr>
        <w:spacing w:line="480" w:lineRule="auto"/>
        <w:rPr>
          <w:rFonts w:ascii="Arial" w:hAnsi="Arial" w:cs="Arial"/>
          <w:b/>
        </w:rPr>
      </w:pPr>
      <w:proofErr w:type="gramStart"/>
      <w:r w:rsidRPr="00BB310A">
        <w:rPr>
          <w:rFonts w:ascii="Arial" w:hAnsi="Arial" w:cs="Arial"/>
          <w:b/>
        </w:rPr>
        <w:t>Supplem</w:t>
      </w:r>
      <w:r w:rsidR="00C97159">
        <w:rPr>
          <w:rFonts w:ascii="Arial" w:hAnsi="Arial" w:cs="Arial"/>
          <w:b/>
        </w:rPr>
        <w:t>entary Table S</w:t>
      </w:r>
      <w:r w:rsidR="0013719F">
        <w:rPr>
          <w:rFonts w:ascii="Arial" w:hAnsi="Arial" w:cs="Arial"/>
          <w:b/>
        </w:rPr>
        <w:t>3</w:t>
      </w:r>
      <w:r w:rsidR="00C97159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List of primer sequences</w:t>
      </w:r>
      <w:r w:rsidRPr="00BB310A">
        <w:rPr>
          <w:rFonts w:ascii="Arial" w:hAnsi="Arial" w:cs="Arial"/>
          <w:b/>
        </w:rPr>
        <w:t xml:space="preserve"> used </w:t>
      </w:r>
      <w:r>
        <w:rPr>
          <w:rFonts w:ascii="Arial" w:hAnsi="Arial" w:cs="Arial"/>
          <w:b/>
        </w:rPr>
        <w:t>in</w:t>
      </w:r>
      <w:r w:rsidRPr="00BB310A">
        <w:rPr>
          <w:rFonts w:ascii="Arial" w:hAnsi="Arial" w:cs="Arial"/>
          <w:b/>
        </w:rPr>
        <w:t xml:space="preserve"> real-time qPCR analysis </w:t>
      </w:r>
    </w:p>
    <w:tbl>
      <w:tblPr>
        <w:tblpPr w:leftFromText="180" w:rightFromText="180" w:vertAnchor="text" w:tblpY="1"/>
        <w:tblOverlap w:val="never"/>
        <w:tblW w:w="86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227"/>
        <w:gridCol w:w="5386"/>
      </w:tblGrid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center"/>
            <w:hideMark/>
          </w:tcPr>
          <w:p w:rsidR="001B3C74" w:rsidRPr="00764560" w:rsidRDefault="001B3C74" w:rsidP="000E05ED">
            <w:pPr>
              <w:spacing w:after="0"/>
              <w:rPr>
                <w:rFonts w:ascii="Arial" w:eastAsia="Times New Roman" w:hAnsi="Arial" w:cs="Arial"/>
                <w:b/>
                <w:bCs/>
                <w:iCs/>
                <w:color w:val="000000"/>
                <w:vertAlign w:val="superscript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b/>
                <w:bCs/>
                <w:iCs/>
                <w:color w:val="000000"/>
                <w:lang w:val="en-MY" w:eastAsia="en-MY"/>
              </w:rPr>
              <w:t xml:space="preserve">Gene </w:t>
            </w:r>
            <w:r w:rsidR="0003612A">
              <w:rPr>
                <w:rFonts w:ascii="Arial" w:eastAsia="Times New Roman" w:hAnsi="Arial" w:cs="Arial"/>
                <w:b/>
                <w:bCs/>
                <w:iCs/>
                <w:color w:val="000000"/>
                <w:lang w:val="en-MY" w:eastAsia="en-MY"/>
              </w:rPr>
              <w:t>name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vertAlign w:val="superscript"/>
                <w:lang w:val="en-MY" w:eastAsia="en-MY"/>
              </w:rPr>
              <w:t>a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B3C74" w:rsidRPr="00D50979" w:rsidRDefault="001B3C74" w:rsidP="000E05E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b/>
                <w:color w:val="000000"/>
                <w:lang w:val="en-MY" w:eastAsia="en-MY"/>
              </w:rPr>
              <w:t>Primer sequences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UBE2N_F25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GTCACAGGGGCTATTTGT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UBE2N_R37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CTGTGGATCATCTGGCTC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SMA6_F10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AGGGTGGCCTTACATCAG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SMA6_R24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ATTCCGGTCATCACACA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SET_F57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AAGAGGCAGCATGAGGA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SET_R72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TCATCCATATCGGGAAC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GNB2L1_F50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GGACAAGCTGGTCAAGGT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GNB2L1_R61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GGATCCATCTGGAGAGA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DK1_F12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GAAGGGGTTCCTAGTACTG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DK1_R22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GAATCCTGCATAAGCA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DHA1_F47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GAACTTCTACGGGGGCAA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DHA1_R61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GAATATCTGGCCCTGGTT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NO1_F76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TCCGTGACCGAGTCTCTT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NO1_R90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CAGTCTTGATCTGCCCAG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DH1_F88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TGTCCAGATGGCAAGAC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DH1_R103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CTTTGCTCTGTGGGCTA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GAM1_F58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GCTATCATGGAGCTGAAC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GAM1_R71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TCTTCATCCCCCAGAAACT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TPI1_F57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TGGCTGAAGTCCAACGTC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TPI1_R69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CAAGGAAGCCATCCACAT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HMGCS1_F129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GAGGACACCCATCATTTG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HMGCS1_R140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CCGAGCGTAAGTTCTTCT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DI1_F601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GGGTGAACATGAAATT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DI1_R74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ATTTCACCACTGGCTGCT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NAMPT_F130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CCAGCAGGGAATTTTGTT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NAMPT_R140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TCACCTTGCCATTCTT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TPA_F16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AATGTCAGGAGGCAGTTC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TPA_R30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AGCTGGTGGAGACCTTC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PRT_F19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TAGACTCCCGAGGCTTCC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PRT_R33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ATCTCCAGCTCAGCCTTC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DSS_F72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CCTACATGGACCACCAA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DSS_R86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ATTTTGAGGTGGCATACC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RPS1_F4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ACATGGCTGACACTTGTG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RPS1_R15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ACCGGAGAAGATTCCATGA-3’</w:t>
            </w:r>
          </w:p>
        </w:tc>
      </w:tr>
      <w:tr w:rsidR="001B3C74" w:rsidRPr="00D50979" w:rsidTr="000E05ED">
        <w:trPr>
          <w:trHeight w:val="89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MTAP_F59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CCACAGTTCCAGAGGTGGTT-3’</w:t>
            </w:r>
          </w:p>
        </w:tc>
      </w:tr>
      <w:tr w:rsidR="001B3C74" w:rsidRPr="00D50979" w:rsidTr="000E05ED">
        <w:trPr>
          <w:trHeight w:val="89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MTAP_R69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AAACTGCTTCCTCGTGCT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SAT1_F28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AGCAGGAAGGTGTGCTGAC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lastRenderedPageBreak/>
              <w:t>PSAT1_R387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CCCAAGTTTAGGGTGAAC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BX3_F24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GCTGGCAAAGAAAAAGATG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BX_R34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CTCTTGGTTTGTCAGCAG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IR_F48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CCAAGGTTTACACTCGCA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IR_R621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ATCATCGGGCCCAATATA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EF2_F61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CTCTATGCCAGTGTGCT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EF2_R79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CCTGTTCAAAACCCCGT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F3H_F10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CGTGAAGCAAGTGCAGAT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F3H_R21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ACAACCAGACCCAAAAGC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2B1_F117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GAGACAATCCAGGGTCT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I2B1_R23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ACTGATGAAGCGGAGGA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HNRNPC_F9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TGTGGAGGCAATCTTTTC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HNRNPC_R21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TGCCATCCTCTCCTGCT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CBP1_F9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GGGGAGTCGGTTAAGAGG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CBP1_R21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CTTCCTCCAGCTTGTCGA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SSB_F9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CCACGGGACAAGTTTCTA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SSB_R23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TTCTGCCTTGGATTTGCT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KRT7_F50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AGGATGTGGTGGAGGACT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KRT7_R62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TGCTCATGTAGGCAGCATC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pStyle w:val="NoSpacing"/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RPC2_F10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50979">
              <w:rPr>
                <w:rFonts w:ascii="Arial" w:hAnsi="Arial" w:cs="Arial"/>
                <w:color w:val="000000" w:themeColor="text1"/>
              </w:rPr>
              <w:t>5’-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 xml:space="preserve"> AGATTTCGATGGGGTCCTCT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pStyle w:val="NoSpacing"/>
              <w:spacing w:line="276" w:lineRule="auto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ARPC2_R21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50979">
              <w:rPr>
                <w:rFonts w:ascii="Arial" w:hAnsi="Arial" w:cs="Arial"/>
                <w:color w:val="000000" w:themeColor="text1"/>
              </w:rPr>
              <w:t>5’-</w:t>
            </w: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 xml:space="preserve"> CCATGTGCCTGAAGTTCCTT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NPM1_F43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GAGGTGGTAGCAAGGTTC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NPM1_R58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TTCTTCACTGGCGCTTTTT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PNE1_F139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ACCCCTGCATACACGTTCT-3’</w:t>
            </w:r>
          </w:p>
        </w:tc>
      </w:tr>
      <w:tr w:rsidR="001B3C74" w:rsidRPr="00D50979" w:rsidTr="000E05ED">
        <w:trPr>
          <w:trHeight w:val="300"/>
        </w:trPr>
        <w:tc>
          <w:tcPr>
            <w:tcW w:w="3227" w:type="dxa"/>
            <w:shd w:val="clear" w:color="auto" w:fill="auto"/>
            <w:noWrap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CPNE1_R154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GCCCTGAAGTATGAGAC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GDI2_F96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GACCAGCTTTGGAGCTCTT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GDI2_R107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CGGGAAATAAAGATCTG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TFA_F22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AAGTTCTGGTGGCTCAGCAT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EFTA_R37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CTGCTACTCTGGGCAAAAG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PIA_F38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GGTGTTTGGCAAAGTGAA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PPIA_R49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 TCGAGTTGTCCACAGTCAG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RCN1_F202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ACTCCAAGACCTTCGACCA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RCN1_R321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CCAGGTTTTCAGCTCCTCAG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TXNDC17_F71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GCAAGACCATTTTCGCCTAC-3’</w:t>
            </w:r>
          </w:p>
        </w:tc>
      </w:tr>
      <w:tr w:rsidR="001B3C74" w:rsidRPr="00D50979" w:rsidTr="000E05ED">
        <w:trPr>
          <w:trHeight w:val="315"/>
        </w:trPr>
        <w:tc>
          <w:tcPr>
            <w:tcW w:w="3227" w:type="dxa"/>
            <w:shd w:val="clear" w:color="auto" w:fill="auto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TXNDC17_R181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1B3C74" w:rsidRPr="00D50979" w:rsidRDefault="001B3C74" w:rsidP="000E05ED">
            <w:pPr>
              <w:spacing w:after="0"/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</w:pPr>
            <w:r w:rsidRPr="00D50979">
              <w:rPr>
                <w:rFonts w:ascii="Arial" w:eastAsia="Times New Roman" w:hAnsi="Arial" w:cs="Arial"/>
                <w:color w:val="000000" w:themeColor="text1"/>
                <w:lang w:val="en-MY" w:eastAsia="en-MY"/>
              </w:rPr>
              <w:t>5’-</w:t>
            </w:r>
            <w:r w:rsidRPr="00D50979">
              <w:rPr>
                <w:rFonts w:ascii="Arial" w:hAnsi="Arial" w:cs="Arial"/>
                <w:color w:val="000000" w:themeColor="text1"/>
                <w:lang w:val="en-MY"/>
              </w:rPr>
              <w:t xml:space="preserve"> TAATGTGCTTCAGCCCCTCT-3’</w:t>
            </w:r>
          </w:p>
        </w:tc>
      </w:tr>
    </w:tbl>
    <w:p w:rsidR="00BB310A" w:rsidRPr="00117EB6" w:rsidRDefault="00117EB6" w:rsidP="00117EB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vertAlign w:val="superscript"/>
        </w:rPr>
        <w:t>a</w:t>
      </w:r>
      <w:r w:rsidR="00A63253">
        <w:rPr>
          <w:rFonts w:ascii="Arial" w:hAnsi="Arial" w:cs="Arial"/>
          <w:b/>
          <w:vertAlign w:val="superscript"/>
        </w:rPr>
        <w:t xml:space="preserve"> </w:t>
      </w:r>
      <w:r>
        <w:rPr>
          <w:rFonts w:ascii="Arial" w:hAnsi="Arial" w:cs="Arial"/>
        </w:rPr>
        <w:t>The uppercase</w:t>
      </w:r>
      <w:r w:rsidR="001B3C7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‘F’ and ‘R’ indicate forward and reverse primer, respectively, whereas the numerals following</w:t>
      </w:r>
      <w:r w:rsidR="00764560">
        <w:rPr>
          <w:rFonts w:ascii="Arial" w:hAnsi="Arial" w:cs="Arial"/>
        </w:rPr>
        <w:t xml:space="preserve"> the uppercase letter represent</w:t>
      </w:r>
      <w:r>
        <w:rPr>
          <w:rFonts w:ascii="Arial" w:hAnsi="Arial" w:cs="Arial"/>
        </w:rPr>
        <w:t xml:space="preserve"> the position of the primer relative to the gene</w:t>
      </w:r>
      <w:r w:rsidR="00764560">
        <w:rPr>
          <w:rFonts w:ascii="Arial" w:hAnsi="Arial" w:cs="Arial"/>
        </w:rPr>
        <w:t xml:space="preserve"> sequence</w:t>
      </w:r>
      <w:r>
        <w:rPr>
          <w:rFonts w:ascii="Arial" w:hAnsi="Arial" w:cs="Arial"/>
        </w:rPr>
        <w:t>.</w:t>
      </w:r>
    </w:p>
    <w:p w:rsidR="00BB310A" w:rsidRPr="002E72FD" w:rsidRDefault="00BB310A" w:rsidP="002E72FD">
      <w:pPr>
        <w:tabs>
          <w:tab w:val="left" w:pos="1346"/>
        </w:tabs>
        <w:rPr>
          <w:rFonts w:ascii="Arial" w:hAnsi="Arial" w:cs="Arial"/>
        </w:rPr>
      </w:pPr>
    </w:p>
    <w:sectPr w:rsidR="00BB310A" w:rsidRPr="002E72FD" w:rsidSect="00DD6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B310A"/>
    <w:rsid w:val="0003612A"/>
    <w:rsid w:val="000719A3"/>
    <w:rsid w:val="00117EB6"/>
    <w:rsid w:val="0013719F"/>
    <w:rsid w:val="001B239B"/>
    <w:rsid w:val="001B3C74"/>
    <w:rsid w:val="001F7906"/>
    <w:rsid w:val="002E72FD"/>
    <w:rsid w:val="00332ADF"/>
    <w:rsid w:val="0039423D"/>
    <w:rsid w:val="00477547"/>
    <w:rsid w:val="005039E9"/>
    <w:rsid w:val="006E5724"/>
    <w:rsid w:val="00764560"/>
    <w:rsid w:val="00833F38"/>
    <w:rsid w:val="00A63253"/>
    <w:rsid w:val="00B314D1"/>
    <w:rsid w:val="00BB310A"/>
    <w:rsid w:val="00BC5B47"/>
    <w:rsid w:val="00C53EBE"/>
    <w:rsid w:val="00C97159"/>
    <w:rsid w:val="00CD15A5"/>
    <w:rsid w:val="00D50979"/>
    <w:rsid w:val="00DA3B77"/>
    <w:rsid w:val="00DD603F"/>
    <w:rsid w:val="00F67D02"/>
    <w:rsid w:val="00FD4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310A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4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5</Characters>
  <Application>Microsoft Office Word</Application>
  <DocSecurity>0</DocSecurity>
  <Lines>22</Lines>
  <Paragraphs>6</Paragraphs>
  <ScaleCrop>false</ScaleCrop>
  <Company>Toshiba</Company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2-08-05T06:45:00Z</dcterms:created>
  <dcterms:modified xsi:type="dcterms:W3CDTF">2013-02-20T14:59:00Z</dcterms:modified>
</cp:coreProperties>
</file>